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4C33" w:rsidRDefault="001F4B71" w:rsidP="001F4B71">
      <w:pPr>
        <w:jc w:val="center"/>
        <w:rPr>
          <w:rFonts w:ascii="Times New Roman" w:hAnsi="Times New Roman" w:cs="Times New Roman"/>
          <w:sz w:val="24"/>
          <w:szCs w:val="24"/>
        </w:rPr>
      </w:pPr>
      <w:r w:rsidRPr="00BD6A1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BD6A1B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Pr="00BD6A1B">
        <w:rPr>
          <w:rFonts w:ascii="Times New Roman" w:hAnsi="Times New Roman" w:cs="Times New Roman"/>
          <w:sz w:val="24"/>
          <w:szCs w:val="24"/>
        </w:rPr>
        <w:t>Sialic</w:t>
      </w:r>
      <w:proofErr w:type="spellEnd"/>
      <w:r w:rsidRPr="00BD6A1B">
        <w:rPr>
          <w:rFonts w:ascii="Times New Roman" w:hAnsi="Times New Roman" w:cs="Times New Roman"/>
          <w:sz w:val="24"/>
          <w:szCs w:val="24"/>
        </w:rPr>
        <w:t xml:space="preserve"> acid metabolism</w:t>
      </w:r>
    </w:p>
    <w:p w:rsidR="001F4B71" w:rsidRDefault="001F4B71" w:rsidP="001F4B71">
      <w:pPr>
        <w:jc w:val="center"/>
      </w:pPr>
      <w:r w:rsidRPr="001F4B71">
        <w:rPr>
          <w:noProof/>
          <w:lang w:eastAsia="en-IN"/>
        </w:rPr>
        <w:drawing>
          <wp:inline distT="0" distB="0" distL="0" distR="0">
            <wp:extent cx="8328660" cy="5334000"/>
            <wp:effectExtent l="0" t="0" r="0" b="0"/>
            <wp:docPr id="1" name="Picture 1" descr="C:\Users\Suganya\Desktop\Suganya, Bonfring\1. Main\Special issue - Frontiers in cellular and infection microbiology\Meta analysis probiotics\Probiotic metabolomics and microbiome bioinformatics analysis\Metabolites-probiotics\other R-HSA-4085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uganya\Desktop\Suganya, Bonfring\1. Main\Special issue - Frontiers in cellular and infection microbiology\Meta analysis probiotics\Probiotic metabolomics and microbiome bioinformatics analysis\Metabolites-probiotics\other R-HSA-408500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5527" cy="5344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4B71" w:rsidRDefault="001F4B71" w:rsidP="001F4B71">
      <w:pPr>
        <w:jc w:val="center"/>
        <w:rPr>
          <w:rFonts w:ascii="Times New Roman" w:hAnsi="Times New Roman" w:cs="Times New Roman"/>
          <w:sz w:val="24"/>
          <w:szCs w:val="24"/>
        </w:rPr>
      </w:pPr>
      <w:r w:rsidRPr="00BD6A1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D6A1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D6A1B">
        <w:rPr>
          <w:rFonts w:ascii="Times New Roman" w:hAnsi="Times New Roman" w:cs="Times New Roman"/>
          <w:sz w:val="24"/>
          <w:szCs w:val="24"/>
        </w:rPr>
        <w:t>R-HSA-8963691_Pathway</w:t>
      </w:r>
    </w:p>
    <w:p w:rsidR="0058159C" w:rsidRDefault="0058159C" w:rsidP="001F4B71">
      <w:pPr>
        <w:jc w:val="center"/>
      </w:pPr>
      <w:r w:rsidRPr="0058159C">
        <w:rPr>
          <w:noProof/>
          <w:lang w:eastAsia="en-IN"/>
        </w:rPr>
        <w:drawing>
          <wp:inline distT="0" distB="0" distL="0" distR="0">
            <wp:extent cx="8875013" cy="5257800"/>
            <wp:effectExtent l="0" t="0" r="2540" b="0"/>
            <wp:docPr id="2" name="Picture 2" descr="C:\Users\Suganya\Desktop\Suganya, Bonfring\1. Main\Special issue - Frontiers in cellular and infection microbiology\Meta analysis probiotics\Probiotic metabolomics and microbiome bioinformatics analysis\Metabolites-probiotics\sc R-HSA-896369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uganya\Desktop\Suganya, Bonfring\1. Main\Special issue - Frontiers in cellular and infection microbiology\Meta analysis probiotics\Probiotic metabolomics and microbiome bioinformatics analysis\Metabolites-probiotics\sc R-HSA-896369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5946" cy="5270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159C" w:rsidRDefault="0058159C" w:rsidP="001F4B71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BD6A1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BD6A1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BD6A1B">
        <w:rPr>
          <w:rFonts w:ascii="Times New Roman" w:hAnsi="Times New Roman" w:cs="Times New Roman"/>
          <w:bCs/>
          <w:sz w:val="24"/>
          <w:szCs w:val="24"/>
        </w:rPr>
        <w:t>Bile acid metabolism (R-HSA-4085001_Pathway)</w:t>
      </w:r>
    </w:p>
    <w:p w:rsidR="00215D72" w:rsidRDefault="00215D72" w:rsidP="001F4B71">
      <w:pPr>
        <w:jc w:val="center"/>
      </w:pPr>
      <w:r w:rsidRPr="00215D72">
        <w:rPr>
          <w:noProof/>
          <w:lang w:eastAsia="en-IN"/>
        </w:rPr>
        <w:drawing>
          <wp:inline distT="0" distB="0" distL="0" distR="0">
            <wp:extent cx="8863330" cy="5258297"/>
            <wp:effectExtent l="0" t="0" r="0" b="0"/>
            <wp:docPr id="3" name="Picture 3" descr="C:\Users\Suganya\Desktop\Suganya, Bonfring\1. Main\Special issue - Frontiers in cellular and infection microbiology\Meta analysis probiotics\Probiotic metabolomics and microbiome bioinformatics analysis\Metabolites-probiotics\other R-HSA-4085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uganya\Desktop\Suganya, Bonfring\1. Main\Special issue - Frontiers in cellular and infection microbiology\Meta analysis probiotics\Probiotic metabolomics and microbiome bioinformatics analysis\Metabolites-probiotics\other R-HSA-408500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258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0A22" w:rsidRDefault="00FB0A22" w:rsidP="00FB0A22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BD6A1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BD6A1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BD6A1B">
        <w:rPr>
          <w:rFonts w:ascii="Times New Roman" w:hAnsi="Times New Roman" w:cs="Times New Roman"/>
          <w:bCs/>
          <w:sz w:val="24"/>
          <w:szCs w:val="24"/>
        </w:rPr>
        <w:t>R-HSA-8964208_pathway</w:t>
      </w:r>
    </w:p>
    <w:p w:rsidR="005D4384" w:rsidRPr="00BD6A1B" w:rsidRDefault="005D4384" w:rsidP="00FB0A2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D6A1B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5EEFAC0C" wp14:editId="2BA83E5F">
            <wp:extent cx="8429314" cy="4657725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23133"/>
                    <a:stretch/>
                  </pic:blipFill>
                  <pic:spPr bwMode="auto">
                    <a:xfrm>
                      <a:off x="0" y="0"/>
                      <a:ext cx="8512613" cy="47037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0A22" w:rsidRDefault="00FB0A22" w:rsidP="001F4B71">
      <w:pPr>
        <w:jc w:val="center"/>
      </w:pPr>
      <w:bookmarkStart w:id="0" w:name="_GoBack"/>
      <w:bookmarkEnd w:id="0"/>
    </w:p>
    <w:sectPr w:rsidR="00FB0A22" w:rsidSect="001F4B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7CF"/>
    <w:rsid w:val="001F4B71"/>
    <w:rsid w:val="00215D72"/>
    <w:rsid w:val="0058159C"/>
    <w:rsid w:val="005D4384"/>
    <w:rsid w:val="006F37CF"/>
    <w:rsid w:val="00D64C33"/>
    <w:rsid w:val="00FB0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F6E441-AD26-484E-BB9E-133C4FE1E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ya</dc:creator>
  <cp:keywords/>
  <dc:description/>
  <cp:lastModifiedBy>Suganya</cp:lastModifiedBy>
  <cp:revision>6</cp:revision>
  <dcterms:created xsi:type="dcterms:W3CDTF">2025-05-26T04:59:00Z</dcterms:created>
  <dcterms:modified xsi:type="dcterms:W3CDTF">2025-05-26T05:11:00Z</dcterms:modified>
</cp:coreProperties>
</file>